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88B7F" w14:textId="172EBEFC" w:rsidR="000D7B3D" w:rsidRDefault="00FE10BE">
      <w:r>
        <w:t xml:space="preserve">This document explains variable names from Full Data. </w:t>
      </w:r>
    </w:p>
    <w:p w14:paraId="776196CB" w14:textId="75E2F45C" w:rsidR="00FE10BE" w:rsidRDefault="00FE10BE"/>
    <w:p w14:paraId="1A27743C" w14:textId="539FABDD" w:rsidR="00FE10BE" w:rsidRDefault="00FE10BE" w:rsidP="00FE10BE">
      <w:pPr>
        <w:pStyle w:val="ListParagraph"/>
        <w:numPr>
          <w:ilvl w:val="0"/>
          <w:numId w:val="1"/>
        </w:numPr>
      </w:pPr>
      <w:r>
        <w:t>First Choice: Charity choice at ‘First Choice’. 0 = No Donation, 1 = SCI Foundation, 2 = GiveDirectly, 3 = Against Malaria Foundation, 4 = Machine Intelligence Research Insitute, 5 = Center for Health Security, 6 = Nuclear Threat Initiative, 7 = context-free Charity 1, 8 = context-free Charity 2 (1-3, 7 = sure-thing charities, 3-6, 8 = probabilistic charities)</w:t>
      </w:r>
    </w:p>
    <w:p w14:paraId="2F9125F6" w14:textId="67C55F7F" w:rsidR="00FE10BE" w:rsidRDefault="00FE10BE" w:rsidP="00FE10BE">
      <w:pPr>
        <w:pStyle w:val="ListParagraph"/>
        <w:numPr>
          <w:ilvl w:val="0"/>
          <w:numId w:val="1"/>
        </w:numPr>
      </w:pPr>
      <w:r>
        <w:t>First Choice Binary: 1 = made a donation, 0 = did not make a donation</w:t>
      </w:r>
    </w:p>
    <w:p w14:paraId="19ED76F6" w14:textId="149CB31F" w:rsidR="00FE10BE" w:rsidRDefault="00FE10BE" w:rsidP="00FE10BE">
      <w:pPr>
        <w:pStyle w:val="ListParagraph"/>
        <w:numPr>
          <w:ilvl w:val="0"/>
          <w:numId w:val="1"/>
        </w:numPr>
      </w:pPr>
      <w:r>
        <w:t>First Choice STP: 0 = donated to a sure-thing charity, 1 = donated to a probabilistic charity, 2 = did not donate</w:t>
      </w:r>
    </w:p>
    <w:p w14:paraId="61AC8A71" w14:textId="28A504C7" w:rsidR="00FE10BE" w:rsidRDefault="00FE10BE" w:rsidP="00FE10BE">
      <w:pPr>
        <w:pStyle w:val="ListParagraph"/>
        <w:numPr>
          <w:ilvl w:val="0"/>
          <w:numId w:val="1"/>
        </w:numPr>
      </w:pPr>
      <w:r>
        <w:t xml:space="preserve">First Donation: amount donated at First Choice in pence </w:t>
      </w:r>
    </w:p>
    <w:p w14:paraId="2260D56E" w14:textId="7605829A" w:rsidR="00FE10BE" w:rsidRDefault="00FE10BE" w:rsidP="00FE10BE">
      <w:pPr>
        <w:pStyle w:val="ListParagraph"/>
        <w:numPr>
          <w:ilvl w:val="0"/>
          <w:numId w:val="1"/>
        </w:numPr>
      </w:pPr>
      <w:r>
        <w:t xml:space="preserve">Second Choice: </w:t>
      </w:r>
      <w:r>
        <w:t>Charity choice at ‘</w:t>
      </w:r>
      <w:r>
        <w:t>Final Choice’</w:t>
      </w:r>
      <w:r>
        <w:t>. 0 = No Donation, 1 = SCI Foundation, 2 = GiveDirectly, 3 = Against Malaria Foundation, 4 = Machine Intelligence Research Insitute, 5 = Center for Health Security, 6 = Nuclear Threat Initiative (1-3 = sure-thing charities, 3-6 = probabilistic charities)</w:t>
      </w:r>
    </w:p>
    <w:p w14:paraId="08F79576" w14:textId="3E27DCD0" w:rsidR="00FE10BE" w:rsidRDefault="00FE10BE" w:rsidP="00FE10BE">
      <w:pPr>
        <w:pStyle w:val="ListParagraph"/>
        <w:numPr>
          <w:ilvl w:val="0"/>
          <w:numId w:val="1"/>
        </w:numPr>
      </w:pPr>
      <w:r>
        <w:t>Second Choice</w:t>
      </w:r>
      <w:r w:rsidR="00772C8A">
        <w:t xml:space="preserve"> </w:t>
      </w:r>
      <w:r>
        <w:t xml:space="preserve">STP: </w:t>
      </w:r>
      <w:r>
        <w:t>0 = donated to a sure-thing charity, 1 = donated to a probabilistic charity, 2 = did not donate</w:t>
      </w:r>
    </w:p>
    <w:p w14:paraId="78A74F2F" w14:textId="15A09004" w:rsidR="00772C8A" w:rsidRDefault="00772C8A" w:rsidP="00FE10BE">
      <w:pPr>
        <w:pStyle w:val="ListParagraph"/>
        <w:numPr>
          <w:ilvl w:val="0"/>
          <w:numId w:val="1"/>
        </w:numPr>
      </w:pPr>
      <w:r>
        <w:t xml:space="preserve">Second Choice Binary: </w:t>
      </w:r>
      <w:r>
        <w:t>1 = made a donation, 0 = did not make a donation</w:t>
      </w:r>
    </w:p>
    <w:p w14:paraId="4BC1AFCF" w14:textId="1E24C333" w:rsidR="00772C8A" w:rsidRDefault="00772C8A" w:rsidP="00FE10BE">
      <w:pPr>
        <w:pStyle w:val="ListParagraph"/>
        <w:numPr>
          <w:ilvl w:val="0"/>
          <w:numId w:val="1"/>
        </w:numPr>
      </w:pPr>
      <w:r>
        <w:t>Second Donation: amount donated at Final Choice in pence</w:t>
      </w:r>
    </w:p>
    <w:p w14:paraId="03613B4C" w14:textId="65FE1EF9" w:rsidR="00772C8A" w:rsidRDefault="0081343E" w:rsidP="00FE10BE">
      <w:pPr>
        <w:pStyle w:val="ListParagraph"/>
        <w:numPr>
          <w:ilvl w:val="0"/>
          <w:numId w:val="1"/>
        </w:numPr>
      </w:pPr>
      <w:r>
        <w:t>BRET_Opened: amount of boxes opened in BRET task</w:t>
      </w:r>
    </w:p>
    <w:p w14:paraId="4399B9EA" w14:textId="2C972913" w:rsidR="0081343E" w:rsidRDefault="0081343E" w:rsidP="00FE10BE">
      <w:pPr>
        <w:pStyle w:val="ListParagraph"/>
        <w:numPr>
          <w:ilvl w:val="0"/>
          <w:numId w:val="1"/>
        </w:numPr>
      </w:pPr>
      <w:r>
        <w:t>BRET_Bomb: 0 = did not select bomb in BRET task, 1 = selected bomb in BRET task</w:t>
      </w:r>
    </w:p>
    <w:p w14:paraId="3E0F99B1" w14:textId="1FCB4AE1" w:rsidR="008B529E" w:rsidRDefault="008B529E" w:rsidP="00FE10BE">
      <w:pPr>
        <w:pStyle w:val="ListParagraph"/>
        <w:numPr>
          <w:ilvl w:val="0"/>
          <w:numId w:val="1"/>
        </w:numPr>
      </w:pPr>
      <w:r>
        <w:t>Price Risky: Reservation price of risky box in pence</w:t>
      </w:r>
    </w:p>
    <w:p w14:paraId="5C208DDA" w14:textId="2E740829" w:rsidR="008B529E" w:rsidRDefault="008B529E" w:rsidP="00FE10BE">
      <w:pPr>
        <w:pStyle w:val="ListParagraph"/>
        <w:numPr>
          <w:ilvl w:val="0"/>
          <w:numId w:val="1"/>
        </w:numPr>
      </w:pPr>
      <w:r>
        <w:t>Price Ambiguous: Reservation price of ambiguous box in pence</w:t>
      </w:r>
    </w:p>
    <w:p w14:paraId="3469E83C" w14:textId="2A7BFA00" w:rsidR="008B529E" w:rsidRDefault="008B529E" w:rsidP="00FE10BE">
      <w:pPr>
        <w:pStyle w:val="ListParagraph"/>
        <w:numPr>
          <w:ilvl w:val="0"/>
          <w:numId w:val="1"/>
        </w:numPr>
      </w:pPr>
      <w:r>
        <w:t xml:space="preserve">Ambiguity Aversion: (Price </w:t>
      </w:r>
      <w:r w:rsidR="00D3724E">
        <w:t>Ambiguous</w:t>
      </w:r>
      <w:r>
        <w:t xml:space="preserve"> – Price Risky)*(-1)</w:t>
      </w:r>
      <w:r w:rsidR="00D3724E">
        <w:t xml:space="preserve"> </w:t>
      </w:r>
    </w:p>
    <w:p w14:paraId="1275353D" w14:textId="58D5C799" w:rsidR="00D3724E" w:rsidRDefault="00D3724E" w:rsidP="00FE10BE">
      <w:pPr>
        <w:pStyle w:val="ListParagraph"/>
        <w:numPr>
          <w:ilvl w:val="0"/>
          <w:numId w:val="1"/>
        </w:numPr>
      </w:pPr>
      <w:r>
        <w:t>Impact Sure Thing: Impact judgement of the sure-charity they were shown (from 0-100)</w:t>
      </w:r>
    </w:p>
    <w:p w14:paraId="1C7C1ECF" w14:textId="0F21095A" w:rsidR="00D3724E" w:rsidRDefault="00D3724E" w:rsidP="00FE10BE">
      <w:pPr>
        <w:pStyle w:val="ListParagraph"/>
        <w:numPr>
          <w:ilvl w:val="0"/>
          <w:numId w:val="1"/>
        </w:numPr>
      </w:pPr>
      <w:r>
        <w:t xml:space="preserve">Impact Probabilistic: </w:t>
      </w:r>
      <w:r>
        <w:t xml:space="preserve">Impact judgement of the </w:t>
      </w:r>
      <w:r>
        <w:t>probabilistic</w:t>
      </w:r>
      <w:r>
        <w:t xml:space="preserve"> they were shown (from 0-100)</w:t>
      </w:r>
    </w:p>
    <w:p w14:paraId="53C75996" w14:textId="43F54BC3" w:rsidR="00D3724E" w:rsidRDefault="00D3724E" w:rsidP="00D3724E">
      <w:pPr>
        <w:pStyle w:val="ListParagraph"/>
        <w:numPr>
          <w:ilvl w:val="0"/>
          <w:numId w:val="1"/>
        </w:numPr>
      </w:pPr>
      <w:r>
        <w:t xml:space="preserve">Impact </w:t>
      </w:r>
      <w:r>
        <w:t xml:space="preserve">Estimate </w:t>
      </w:r>
      <w:r>
        <w:t xml:space="preserve">Sure Thing: </w:t>
      </w:r>
      <w:r>
        <w:t>Estimation of i</w:t>
      </w:r>
      <w:r>
        <w:t>mpact judgement</w:t>
      </w:r>
      <w:r>
        <w:t>s</w:t>
      </w:r>
      <w:r>
        <w:t xml:space="preserve"> of the sure-charity they were shown (from 0-100)</w:t>
      </w:r>
    </w:p>
    <w:p w14:paraId="21C4A1FE" w14:textId="6245BEE1" w:rsidR="00D3724E" w:rsidRDefault="00D3724E" w:rsidP="00D3724E">
      <w:pPr>
        <w:pStyle w:val="ListParagraph"/>
        <w:numPr>
          <w:ilvl w:val="0"/>
          <w:numId w:val="1"/>
        </w:numPr>
      </w:pPr>
      <w:r>
        <w:t xml:space="preserve">Impact </w:t>
      </w:r>
      <w:r>
        <w:t xml:space="preserve">Estimate </w:t>
      </w:r>
      <w:r>
        <w:t>Probabilistic:</w:t>
      </w:r>
      <w:r>
        <w:t xml:space="preserve"> Estimation of i</w:t>
      </w:r>
      <w:r>
        <w:t>mpact judgement</w:t>
      </w:r>
      <w:r>
        <w:t>s</w:t>
      </w:r>
      <w:r>
        <w:t xml:space="preserve"> of the probabilistic they were shown (from 0-100)</w:t>
      </w:r>
    </w:p>
    <w:p w14:paraId="28B8AB6F" w14:textId="1505FA24" w:rsidR="00DC323C" w:rsidRDefault="00DC323C" w:rsidP="00D3724E">
      <w:pPr>
        <w:pStyle w:val="ListParagraph"/>
        <w:numPr>
          <w:ilvl w:val="0"/>
          <w:numId w:val="1"/>
        </w:numPr>
      </w:pPr>
      <w:r>
        <w:t>Comprehension Overspend: 0 = participants did not spend more than they earned in Final Choice, 1 = participants did spend more than they earned in Final Choice</w:t>
      </w:r>
    </w:p>
    <w:p w14:paraId="2159ED8E" w14:textId="537E0107" w:rsidR="00DC323C" w:rsidRDefault="00DC323C" w:rsidP="00D3724E">
      <w:pPr>
        <w:pStyle w:val="ListParagraph"/>
        <w:numPr>
          <w:ilvl w:val="0"/>
          <w:numId w:val="1"/>
        </w:numPr>
      </w:pPr>
      <w:r>
        <w:t>Attention Check</w:t>
      </w:r>
      <w:r w:rsidR="007A5691">
        <w:t>: 0 = Completed attention check, 1 = failed attention check</w:t>
      </w:r>
    </w:p>
    <w:p w14:paraId="44641CE7" w14:textId="654B01AF" w:rsidR="007A5691" w:rsidRDefault="007A5691" w:rsidP="007A5691">
      <w:pPr>
        <w:pStyle w:val="ListParagraph"/>
        <w:numPr>
          <w:ilvl w:val="0"/>
          <w:numId w:val="1"/>
        </w:numPr>
      </w:pPr>
      <w:r>
        <w:t xml:space="preserve">Comprehension Bret: </w:t>
      </w:r>
      <w:r w:rsidR="00E33A6E">
        <w:t>0 = Completed the comprehension questions, 1 = failed at least one comprehension question</w:t>
      </w:r>
    </w:p>
    <w:p w14:paraId="58F137A2" w14:textId="4EF93612" w:rsidR="007A5691" w:rsidRDefault="007A5691" w:rsidP="007A5691">
      <w:pPr>
        <w:pStyle w:val="ListParagraph"/>
        <w:numPr>
          <w:ilvl w:val="0"/>
          <w:numId w:val="1"/>
        </w:numPr>
      </w:pPr>
      <w:r>
        <w:t>Comprehension Boxes:</w:t>
      </w:r>
      <w:r w:rsidR="00E33A6E">
        <w:t xml:space="preserve"> </w:t>
      </w:r>
      <w:r w:rsidR="00E33A6E">
        <w:t>0 = Completed the comprehension questions, 1 = failed at least one comprehension question</w:t>
      </w:r>
    </w:p>
    <w:p w14:paraId="72FFD8A2" w14:textId="37E4DF58" w:rsidR="007A5691" w:rsidRDefault="007A5691" w:rsidP="007A5691">
      <w:pPr>
        <w:pStyle w:val="ListParagraph"/>
        <w:numPr>
          <w:ilvl w:val="0"/>
          <w:numId w:val="1"/>
        </w:numPr>
      </w:pPr>
      <w:r>
        <w:t>Comprehension Binary:</w:t>
      </w:r>
      <w:r w:rsidR="00E33A6E">
        <w:t xml:space="preserve"> 0 = Failed no comprehension/attention questions/checks, 1 = failed at least one comprehension/attention question/check</w:t>
      </w:r>
    </w:p>
    <w:p w14:paraId="3C91E57A" w14:textId="17D6F3B7" w:rsidR="007A5691" w:rsidRDefault="007A5691" w:rsidP="007A5691">
      <w:pPr>
        <w:pStyle w:val="ListParagraph"/>
        <w:numPr>
          <w:ilvl w:val="0"/>
          <w:numId w:val="1"/>
        </w:numPr>
      </w:pPr>
      <w:r>
        <w:t>Comprehension Total:</w:t>
      </w:r>
      <w:r w:rsidR="00E33A6E">
        <w:t xml:space="preserve"> Total number of comprehension/attention questions/checks failed</w:t>
      </w:r>
    </w:p>
    <w:p w14:paraId="555E0A09" w14:textId="2C3E9FF5" w:rsidR="00095F69" w:rsidRDefault="00095F69" w:rsidP="00095F69">
      <w:pPr>
        <w:pStyle w:val="ListParagraph"/>
        <w:numPr>
          <w:ilvl w:val="0"/>
          <w:numId w:val="1"/>
        </w:numPr>
      </w:pPr>
      <w:r>
        <w:t>Pre 14: Participant statements of future donations if they earned 14 pence after First Choice</w:t>
      </w:r>
    </w:p>
    <w:p w14:paraId="5B6FB210" w14:textId="0198D3BA" w:rsidR="00095F69" w:rsidRDefault="00095F69" w:rsidP="00095F69">
      <w:pPr>
        <w:pStyle w:val="ListParagraph"/>
        <w:numPr>
          <w:ilvl w:val="0"/>
          <w:numId w:val="1"/>
        </w:numPr>
      </w:pPr>
      <w:r>
        <w:t>Pre 28:</w:t>
      </w:r>
      <w:r w:rsidRPr="00095F69">
        <w:t xml:space="preserve"> </w:t>
      </w:r>
      <w:r>
        <w:t>Participant statements of future donations if they earned</w:t>
      </w:r>
      <w:r>
        <w:t xml:space="preserve"> 28 pence</w:t>
      </w:r>
      <w:r w:rsidRPr="00095F69">
        <w:t xml:space="preserve"> </w:t>
      </w:r>
      <w:r>
        <w:t>after First Choice</w:t>
      </w:r>
    </w:p>
    <w:p w14:paraId="5DD22940" w14:textId="5EFF3732" w:rsidR="00095F69" w:rsidRDefault="00095F69" w:rsidP="00095F69">
      <w:pPr>
        <w:pStyle w:val="ListParagraph"/>
        <w:numPr>
          <w:ilvl w:val="0"/>
          <w:numId w:val="1"/>
        </w:numPr>
      </w:pPr>
      <w:r>
        <w:lastRenderedPageBreak/>
        <w:t xml:space="preserve">Pre 42: </w:t>
      </w:r>
      <w:r>
        <w:t>Participant statements of future donations if they earned</w:t>
      </w:r>
      <w:r>
        <w:t xml:space="preserve"> 42 pence </w:t>
      </w:r>
      <w:r>
        <w:t>after First Choice</w:t>
      </w:r>
    </w:p>
    <w:p w14:paraId="7A421D43" w14:textId="06944FEB" w:rsidR="00095F69" w:rsidRDefault="00095F69" w:rsidP="00095F69">
      <w:pPr>
        <w:pStyle w:val="ListParagraph"/>
        <w:numPr>
          <w:ilvl w:val="0"/>
          <w:numId w:val="1"/>
        </w:numPr>
      </w:pPr>
      <w:r>
        <w:t xml:space="preserve">Pre 56: </w:t>
      </w:r>
      <w:r>
        <w:t>Participant statements of future donations if they earned</w:t>
      </w:r>
      <w:r>
        <w:t xml:space="preserve"> 56 pence</w:t>
      </w:r>
      <w:r w:rsidRPr="00095F69">
        <w:t xml:space="preserve"> </w:t>
      </w:r>
      <w:r>
        <w:t>after First Choice</w:t>
      </w:r>
    </w:p>
    <w:p w14:paraId="7496CF29" w14:textId="32C2D7BF" w:rsidR="00095F69" w:rsidRDefault="00095F69" w:rsidP="00095F69">
      <w:pPr>
        <w:pStyle w:val="ListParagraph"/>
        <w:numPr>
          <w:ilvl w:val="0"/>
          <w:numId w:val="1"/>
        </w:numPr>
      </w:pPr>
      <w:r>
        <w:t xml:space="preserve">Pre 70: </w:t>
      </w:r>
      <w:r>
        <w:t>Participant statements of future donations if they earned</w:t>
      </w:r>
      <w:r>
        <w:t xml:space="preserve"> 70 pence</w:t>
      </w:r>
      <w:r w:rsidRPr="00095F69">
        <w:t xml:space="preserve"> </w:t>
      </w:r>
      <w:r>
        <w:t>after First Choice</w:t>
      </w:r>
    </w:p>
    <w:p w14:paraId="0D318F47" w14:textId="3B31BC02" w:rsidR="00095F69" w:rsidRDefault="00095F69" w:rsidP="00095F69">
      <w:pPr>
        <w:pStyle w:val="ListParagraph"/>
        <w:numPr>
          <w:ilvl w:val="0"/>
          <w:numId w:val="1"/>
        </w:numPr>
      </w:pPr>
      <w:r>
        <w:t xml:space="preserve">Pre 84: </w:t>
      </w:r>
      <w:r>
        <w:t>Participant statements of future donations if they earned</w:t>
      </w:r>
      <w:r>
        <w:t xml:space="preserve"> 84 pence</w:t>
      </w:r>
      <w:r w:rsidRPr="00095F69">
        <w:t xml:space="preserve"> </w:t>
      </w:r>
      <w:r>
        <w:t>after First Choice</w:t>
      </w:r>
    </w:p>
    <w:p w14:paraId="411A7A63" w14:textId="6996AE7E" w:rsidR="00095F69" w:rsidRDefault="00095F69" w:rsidP="00095F69">
      <w:pPr>
        <w:pStyle w:val="ListParagraph"/>
        <w:numPr>
          <w:ilvl w:val="0"/>
          <w:numId w:val="1"/>
        </w:numPr>
      </w:pPr>
      <w:r>
        <w:t xml:space="preserve">Pre 98: </w:t>
      </w:r>
      <w:r>
        <w:t>Participant statements of future donations if they earned</w:t>
      </w:r>
      <w:r>
        <w:t xml:space="preserve"> 98 pence</w:t>
      </w:r>
      <w:r w:rsidRPr="00095F69">
        <w:t xml:space="preserve"> </w:t>
      </w:r>
      <w:r>
        <w:t>after First Choice</w:t>
      </w:r>
    </w:p>
    <w:p w14:paraId="54B1046B" w14:textId="0D8047F7" w:rsidR="00AD253E" w:rsidRDefault="00AD253E" w:rsidP="00095F69">
      <w:pPr>
        <w:pStyle w:val="ListParagraph"/>
        <w:numPr>
          <w:ilvl w:val="0"/>
          <w:numId w:val="1"/>
        </w:numPr>
      </w:pPr>
      <w:r>
        <w:t>Numeracy: Total numeracy scores</w:t>
      </w:r>
    </w:p>
    <w:p w14:paraId="0D5589B4" w14:textId="78778A20" w:rsidR="00AD253E" w:rsidRDefault="00AD253E" w:rsidP="00095F69">
      <w:pPr>
        <w:pStyle w:val="ListParagraph"/>
        <w:numPr>
          <w:ilvl w:val="0"/>
          <w:numId w:val="1"/>
        </w:numPr>
      </w:pPr>
      <w:r>
        <w:t>Empathy: Total empathy scores</w:t>
      </w:r>
    </w:p>
    <w:p w14:paraId="1CFADCE5" w14:textId="54C3E19E" w:rsidR="00AD253E" w:rsidRDefault="00AD253E" w:rsidP="00095F69">
      <w:pPr>
        <w:pStyle w:val="ListParagraph"/>
        <w:numPr>
          <w:ilvl w:val="0"/>
          <w:numId w:val="1"/>
        </w:numPr>
      </w:pPr>
      <w:r>
        <w:t>Optimism: Total optimism scores</w:t>
      </w:r>
    </w:p>
    <w:p w14:paraId="79B34CDA" w14:textId="504957F6" w:rsidR="00AD253E" w:rsidRDefault="008E62CC" w:rsidP="00095F69">
      <w:pPr>
        <w:pStyle w:val="ListParagraph"/>
        <w:numPr>
          <w:ilvl w:val="0"/>
          <w:numId w:val="1"/>
        </w:numPr>
      </w:pPr>
      <w:r>
        <w:t>Age: Total age</w:t>
      </w:r>
    </w:p>
    <w:p w14:paraId="28C066D0" w14:textId="1A3567D1" w:rsidR="00D96E03" w:rsidRDefault="00D96E03" w:rsidP="00095F69">
      <w:pPr>
        <w:pStyle w:val="ListParagraph"/>
        <w:numPr>
          <w:ilvl w:val="0"/>
          <w:numId w:val="1"/>
        </w:numPr>
      </w:pPr>
      <w:r>
        <w:t>Gender: 0 = Male, 1 = Female, 2 = Other</w:t>
      </w:r>
    </w:p>
    <w:p w14:paraId="0DDC707B" w14:textId="0ACBD83B" w:rsidR="00D96E03" w:rsidRDefault="00D96E03" w:rsidP="00095F69">
      <w:pPr>
        <w:pStyle w:val="ListParagraph"/>
        <w:numPr>
          <w:ilvl w:val="0"/>
          <w:numId w:val="1"/>
        </w:numPr>
      </w:pPr>
      <w:r>
        <w:t>Gender Male: 0 = Not Male, 1 = Male</w:t>
      </w:r>
    </w:p>
    <w:p w14:paraId="49330382" w14:textId="6D6EEEEE" w:rsidR="00D96E03" w:rsidRDefault="00D96E03" w:rsidP="00095F69">
      <w:pPr>
        <w:pStyle w:val="ListParagraph"/>
        <w:numPr>
          <w:ilvl w:val="0"/>
          <w:numId w:val="1"/>
        </w:numPr>
      </w:pPr>
      <w:r>
        <w:t>Gender Female: 0 = Not Female, 1 = Female</w:t>
      </w:r>
    </w:p>
    <w:p w14:paraId="2F2FAFC2" w14:textId="6F8C6E05" w:rsidR="008E62CC" w:rsidRDefault="008E62CC" w:rsidP="00095F69">
      <w:pPr>
        <w:pStyle w:val="ListParagraph"/>
        <w:numPr>
          <w:ilvl w:val="0"/>
          <w:numId w:val="1"/>
        </w:numPr>
      </w:pPr>
      <w:r>
        <w:t>Education: 0 = High School, 1 = Undergraduate Degree, 2 = Postgraduate Degree</w:t>
      </w:r>
    </w:p>
    <w:p w14:paraId="01707F11" w14:textId="258B5A41" w:rsidR="00D3724E" w:rsidRDefault="008E62CC" w:rsidP="008E62CC">
      <w:pPr>
        <w:pStyle w:val="ListParagraph"/>
        <w:numPr>
          <w:ilvl w:val="0"/>
          <w:numId w:val="1"/>
        </w:numPr>
      </w:pPr>
      <w:r>
        <w:t>Education High School: 0 = Not High School, 1 = High School</w:t>
      </w:r>
    </w:p>
    <w:p w14:paraId="6E122B41" w14:textId="23547AA9" w:rsidR="008E62CC" w:rsidRDefault="008E62CC" w:rsidP="008E62CC">
      <w:pPr>
        <w:pStyle w:val="ListParagraph"/>
        <w:numPr>
          <w:ilvl w:val="0"/>
          <w:numId w:val="1"/>
        </w:numPr>
      </w:pPr>
      <w:r>
        <w:t>Education Undergraduate: 0 = Not Undergraduate, 1 = Undergraduate</w:t>
      </w:r>
    </w:p>
    <w:p w14:paraId="665DE291" w14:textId="416852A3" w:rsidR="008E62CC" w:rsidRDefault="008E62CC" w:rsidP="008E62CC">
      <w:pPr>
        <w:pStyle w:val="ListParagraph"/>
        <w:numPr>
          <w:ilvl w:val="0"/>
          <w:numId w:val="1"/>
        </w:numPr>
      </w:pPr>
      <w:r>
        <w:t>Education Postgraduate: 0 = Not Postgraduate, 1 = Postgraduate</w:t>
      </w:r>
    </w:p>
    <w:p w14:paraId="5A370BA8" w14:textId="3DDFE200" w:rsidR="00D96E03" w:rsidRDefault="00D96E03" w:rsidP="008E62CC">
      <w:pPr>
        <w:pStyle w:val="ListParagraph"/>
        <w:numPr>
          <w:ilvl w:val="0"/>
          <w:numId w:val="1"/>
        </w:numPr>
      </w:pPr>
      <w:r>
        <w:t>Religious Affiliation: 0 = No Affiliation, 1 = Protestantism, 2 = Catholicism, 3 = Islam, 4 = Judaism, 5 = Buddhism, 6 = Hinduism, 7 = Sikhism</w:t>
      </w:r>
    </w:p>
    <w:p w14:paraId="50EDDD23" w14:textId="78EB786E" w:rsidR="00D96E03" w:rsidRDefault="00204CEA" w:rsidP="008E62CC">
      <w:pPr>
        <w:pStyle w:val="ListParagraph"/>
        <w:numPr>
          <w:ilvl w:val="0"/>
          <w:numId w:val="1"/>
        </w:numPr>
      </w:pPr>
      <w:r>
        <w:t>Religion None: 0 = Any Affiliation, 1 = No Affiliation</w:t>
      </w:r>
    </w:p>
    <w:p w14:paraId="7C780387" w14:textId="0C7310BA" w:rsidR="00204CEA" w:rsidRDefault="00204CEA" w:rsidP="008E62CC">
      <w:pPr>
        <w:pStyle w:val="ListParagraph"/>
        <w:numPr>
          <w:ilvl w:val="0"/>
          <w:numId w:val="1"/>
        </w:numPr>
      </w:pPr>
      <w:r>
        <w:t>Religion Protestantism: 0 = Not Protestantism, 1 = Protestantism</w:t>
      </w:r>
    </w:p>
    <w:p w14:paraId="355554BC" w14:textId="6D45367A" w:rsidR="00204CEA" w:rsidRDefault="00204CEA" w:rsidP="008E62CC">
      <w:pPr>
        <w:pStyle w:val="ListParagraph"/>
        <w:numPr>
          <w:ilvl w:val="0"/>
          <w:numId w:val="1"/>
        </w:numPr>
      </w:pPr>
      <w:r>
        <w:t>Religion Catholicism: 0 = Not Catholicism, 1 = Catholicism</w:t>
      </w:r>
    </w:p>
    <w:p w14:paraId="1347CF99" w14:textId="663AFDA0" w:rsidR="00204CEA" w:rsidRDefault="00204CEA" w:rsidP="008E62CC">
      <w:pPr>
        <w:pStyle w:val="ListParagraph"/>
        <w:numPr>
          <w:ilvl w:val="0"/>
          <w:numId w:val="1"/>
        </w:numPr>
      </w:pPr>
      <w:r>
        <w:t>Religion Islam: 0 = Not Islam, 1 = Islam</w:t>
      </w:r>
    </w:p>
    <w:p w14:paraId="0020CAD4" w14:textId="0CD65018" w:rsidR="00204CEA" w:rsidRDefault="00204CEA" w:rsidP="008E62CC">
      <w:pPr>
        <w:pStyle w:val="ListParagraph"/>
        <w:numPr>
          <w:ilvl w:val="0"/>
          <w:numId w:val="1"/>
        </w:numPr>
      </w:pPr>
      <w:r>
        <w:t>Religion Judaism: 0 = Not Judaism, 1 = Judaism</w:t>
      </w:r>
    </w:p>
    <w:p w14:paraId="14CB6CE8" w14:textId="25154DAF" w:rsidR="00204CEA" w:rsidRDefault="00204CEA" w:rsidP="008E62CC">
      <w:pPr>
        <w:pStyle w:val="ListParagraph"/>
        <w:numPr>
          <w:ilvl w:val="0"/>
          <w:numId w:val="1"/>
        </w:numPr>
      </w:pPr>
      <w:r>
        <w:t>Religion Buddhism: 0 = Not Buddhism, 1 = Buddhism</w:t>
      </w:r>
    </w:p>
    <w:p w14:paraId="3D52096B" w14:textId="23E6B04B" w:rsidR="00204CEA" w:rsidRDefault="00204CEA" w:rsidP="008E62CC">
      <w:pPr>
        <w:pStyle w:val="ListParagraph"/>
        <w:numPr>
          <w:ilvl w:val="0"/>
          <w:numId w:val="1"/>
        </w:numPr>
      </w:pPr>
      <w:r>
        <w:t>Religion Hinduism: 0 = Not Hinduism, 1 = Hinduism</w:t>
      </w:r>
    </w:p>
    <w:p w14:paraId="6405E538" w14:textId="3EFBE67A" w:rsidR="00204CEA" w:rsidRDefault="006F02FC" w:rsidP="008E62CC">
      <w:pPr>
        <w:pStyle w:val="ListParagraph"/>
        <w:numPr>
          <w:ilvl w:val="0"/>
          <w:numId w:val="1"/>
        </w:numPr>
      </w:pPr>
      <w:r>
        <w:t>Religion Sikhism: 0 = Not Sikhism, 1 = Sikhism</w:t>
      </w:r>
    </w:p>
    <w:p w14:paraId="60C5B7CD" w14:textId="4526CA70" w:rsidR="006F02FC" w:rsidRDefault="006F02FC" w:rsidP="008E62CC">
      <w:pPr>
        <w:pStyle w:val="ListParagraph"/>
        <w:numPr>
          <w:ilvl w:val="0"/>
          <w:numId w:val="1"/>
        </w:numPr>
      </w:pPr>
      <w:r>
        <w:t>Religious Participation: 0 = No Participation in Religious Activity, 1 = Participation in Religious Activities</w:t>
      </w:r>
    </w:p>
    <w:p w14:paraId="18F887E3" w14:textId="7C30F9CF" w:rsidR="006F02FC" w:rsidRDefault="006F02FC" w:rsidP="008E62CC">
      <w:pPr>
        <w:pStyle w:val="ListParagraph"/>
        <w:numPr>
          <w:ilvl w:val="0"/>
          <w:numId w:val="1"/>
        </w:numPr>
      </w:pPr>
      <w:r>
        <w:t>Marriage Status: 0 = Not Married, 1 = Married</w:t>
      </w:r>
    </w:p>
    <w:p w14:paraId="7DEC7334" w14:textId="612400A7" w:rsidR="006F02FC" w:rsidRDefault="006F02FC" w:rsidP="008E62CC">
      <w:pPr>
        <w:pStyle w:val="ListParagraph"/>
        <w:numPr>
          <w:ilvl w:val="0"/>
          <w:numId w:val="1"/>
        </w:numPr>
      </w:pPr>
      <w:r>
        <w:t>Child Status: 0 = Does not have Children, 1 = Has Children</w:t>
      </w:r>
    </w:p>
    <w:p w14:paraId="3D3A0440" w14:textId="6C5F87F4" w:rsidR="006F02FC" w:rsidRDefault="006F02FC" w:rsidP="008E62CC">
      <w:pPr>
        <w:pStyle w:val="ListParagraph"/>
        <w:numPr>
          <w:ilvl w:val="0"/>
          <w:numId w:val="1"/>
        </w:numPr>
      </w:pPr>
      <w:r>
        <w:t>Financial Well-being: Likert-scale responses (1-5)</w:t>
      </w:r>
    </w:p>
    <w:p w14:paraId="27EF93C1" w14:textId="088F6F41" w:rsidR="006F02FC" w:rsidRDefault="006F02FC" w:rsidP="008E62CC">
      <w:pPr>
        <w:pStyle w:val="ListParagraph"/>
        <w:numPr>
          <w:ilvl w:val="0"/>
          <w:numId w:val="1"/>
        </w:numPr>
      </w:pPr>
      <w:r>
        <w:t>Employment: 0 = Unemployed, 1 = Out of Workforce, 1 = Part Time Work, 2 = Full Time Work</w:t>
      </w:r>
    </w:p>
    <w:p w14:paraId="01ABD879" w14:textId="34DB6B50" w:rsidR="006F02FC" w:rsidRDefault="006F02FC" w:rsidP="008E62CC">
      <w:pPr>
        <w:pStyle w:val="ListParagraph"/>
        <w:numPr>
          <w:ilvl w:val="0"/>
          <w:numId w:val="1"/>
        </w:numPr>
      </w:pPr>
      <w:r>
        <w:t>Employment Unemployed: 0 = Not Unemployed, 1 = Unemployed</w:t>
      </w:r>
    </w:p>
    <w:p w14:paraId="60B0A903" w14:textId="34EE09EC" w:rsidR="006F02FC" w:rsidRDefault="006F02FC" w:rsidP="008E62CC">
      <w:pPr>
        <w:pStyle w:val="ListParagraph"/>
        <w:numPr>
          <w:ilvl w:val="0"/>
          <w:numId w:val="1"/>
        </w:numPr>
      </w:pPr>
      <w:r>
        <w:t xml:space="preserve">Employment </w:t>
      </w:r>
      <w:r w:rsidR="00CD7237">
        <w:t>Out of Workforce: 0 = Not Out of Workforce, 1 = Out of Workforce</w:t>
      </w:r>
    </w:p>
    <w:p w14:paraId="2AFF69EB" w14:textId="30462DC3" w:rsidR="00CD7237" w:rsidRDefault="00CD7237" w:rsidP="008E62CC">
      <w:pPr>
        <w:pStyle w:val="ListParagraph"/>
        <w:numPr>
          <w:ilvl w:val="0"/>
          <w:numId w:val="1"/>
        </w:numPr>
      </w:pPr>
      <w:r>
        <w:t>Employment Part Time: 0 = Not Part Time Work, 1 = Part Time Work</w:t>
      </w:r>
    </w:p>
    <w:p w14:paraId="0F565AE6" w14:textId="495D95E6" w:rsidR="00CD7237" w:rsidRDefault="00CD7237" w:rsidP="008E62CC">
      <w:pPr>
        <w:pStyle w:val="ListParagraph"/>
        <w:numPr>
          <w:ilvl w:val="0"/>
          <w:numId w:val="1"/>
        </w:numPr>
      </w:pPr>
      <w:r>
        <w:t>Employment Full Time: 0 = Not Full Time Work, 1 = Full Time Work</w:t>
      </w:r>
    </w:p>
    <w:p w14:paraId="264C6702" w14:textId="279B4E51" w:rsidR="00CD7237" w:rsidRDefault="00CD7237" w:rsidP="008E62CC">
      <w:pPr>
        <w:pStyle w:val="ListParagraph"/>
        <w:numPr>
          <w:ilvl w:val="0"/>
          <w:numId w:val="1"/>
        </w:numPr>
      </w:pPr>
      <w:r>
        <w:t>Charity Motivation: 0 = Warm Glow, 1 = Pure Altruism, 3 = Other</w:t>
      </w:r>
    </w:p>
    <w:p w14:paraId="0C1845A2" w14:textId="0ACCE78B" w:rsidR="00CD7237" w:rsidRDefault="00CD7237" w:rsidP="008E62CC">
      <w:pPr>
        <w:pStyle w:val="ListParagraph"/>
        <w:numPr>
          <w:ilvl w:val="0"/>
          <w:numId w:val="1"/>
        </w:numPr>
      </w:pPr>
      <w:r>
        <w:t>Motivation Warm Glow: 0 = Not Warm Glow, 1 = Warm Glow</w:t>
      </w:r>
    </w:p>
    <w:p w14:paraId="71DB8268" w14:textId="486EA649" w:rsidR="00CD7237" w:rsidRDefault="00CD7237" w:rsidP="008E62CC">
      <w:pPr>
        <w:pStyle w:val="ListParagraph"/>
        <w:numPr>
          <w:ilvl w:val="0"/>
          <w:numId w:val="1"/>
        </w:numPr>
      </w:pPr>
      <w:r>
        <w:t>Motivation Pure Altruism: 0 = Not Pure Altruism, 1 = Pure Altruism</w:t>
      </w:r>
    </w:p>
    <w:p w14:paraId="57EE2924" w14:textId="6189FE21" w:rsidR="00CD7237" w:rsidRDefault="00CD7237" w:rsidP="008E62CC">
      <w:pPr>
        <w:pStyle w:val="ListParagraph"/>
        <w:numPr>
          <w:ilvl w:val="0"/>
          <w:numId w:val="1"/>
        </w:numPr>
      </w:pPr>
      <w:r>
        <w:t>Motivation Other: 0 = Not Other, 1 = Other</w:t>
      </w:r>
    </w:p>
    <w:p w14:paraId="05E71EF2" w14:textId="35D6C120" w:rsidR="00CD7237" w:rsidRDefault="00847698" w:rsidP="008E62CC">
      <w:pPr>
        <w:pStyle w:val="ListParagraph"/>
        <w:numPr>
          <w:ilvl w:val="0"/>
          <w:numId w:val="1"/>
        </w:numPr>
      </w:pPr>
      <w:r>
        <w:lastRenderedPageBreak/>
        <w:t xml:space="preserve">Random Charity Choice: Random number generated to determine randomisation in experiment. Determines pair of charities shown. 1 = SCI Foundation/Machine Intelligence Research Institute, 2 = </w:t>
      </w:r>
      <w:r>
        <w:t>SCI Foundation</w:t>
      </w:r>
      <w:r>
        <w:t xml:space="preserve">/Center for Health Security, 3 = </w:t>
      </w:r>
      <w:r>
        <w:t>SCI Foundation</w:t>
      </w:r>
      <w:r>
        <w:t xml:space="preserve">/Nuclear Threat Initiative, 4 = GiveDirectly/Machine Intelligence Research Institute, 5 = </w:t>
      </w:r>
      <w:r>
        <w:t>GiveDirectly/</w:t>
      </w:r>
      <w:r>
        <w:t xml:space="preserve">Center for Health Security, 6 = </w:t>
      </w:r>
      <w:r>
        <w:t>GiveDirectly/</w:t>
      </w:r>
      <w:r>
        <w:t xml:space="preserve">Nuclear Threat Initiative, 7 = Against Malaria Foundation/Machine Intelligence Research Institute, 8 = </w:t>
      </w:r>
      <w:r>
        <w:t>Against Malaria Foundation/</w:t>
      </w:r>
      <w:r>
        <w:t xml:space="preserve">Center for Health Security, 9 = </w:t>
      </w:r>
      <w:r>
        <w:t>Against Malaria Foundation/</w:t>
      </w:r>
      <w:r>
        <w:t>Nuclear Threat Initiative</w:t>
      </w:r>
    </w:p>
    <w:p w14:paraId="407A230B" w14:textId="3DEB8D42" w:rsidR="00847698" w:rsidRDefault="00847698" w:rsidP="008E62CC">
      <w:pPr>
        <w:pStyle w:val="ListParagraph"/>
        <w:numPr>
          <w:ilvl w:val="0"/>
          <w:numId w:val="1"/>
        </w:numPr>
      </w:pPr>
      <w:r>
        <w:t xml:space="preserve">EV Treatment: </w:t>
      </w:r>
      <w:r>
        <w:t>Random number generated to determine randomisation in experiment.</w:t>
      </w:r>
      <w:r>
        <w:t xml:space="preserve"> Determines whether those in the EV Condition are shown the treatment or the control. 1 = Treatment, 2 = Control. </w:t>
      </w:r>
    </w:p>
    <w:p w14:paraId="3F062492" w14:textId="05267299" w:rsidR="00847698" w:rsidRDefault="00847698" w:rsidP="008E62CC">
      <w:pPr>
        <w:pStyle w:val="ListParagraph"/>
        <w:numPr>
          <w:ilvl w:val="0"/>
          <w:numId w:val="1"/>
        </w:numPr>
      </w:pPr>
      <w:r>
        <w:t xml:space="preserve">Condition: </w:t>
      </w:r>
      <w:r>
        <w:t>Random number generated to determine randomisation in experiment.</w:t>
      </w:r>
      <w:r>
        <w:t xml:space="preserve"> Determines condition assignment: 1-7 = Main Condition, 8 = Context-Free Condition, 9-10 = EV Condition</w:t>
      </w:r>
    </w:p>
    <w:p w14:paraId="5967BD96" w14:textId="393BF8C4" w:rsidR="00847698" w:rsidRDefault="00847698" w:rsidP="008E62CC">
      <w:pPr>
        <w:pStyle w:val="ListParagraph"/>
        <w:numPr>
          <w:ilvl w:val="0"/>
          <w:numId w:val="1"/>
        </w:numPr>
      </w:pPr>
      <w:r>
        <w:t xml:space="preserve">Random Charity: </w:t>
      </w:r>
      <w:r>
        <w:t>Random number generated to determine randomisation in experiment.</w:t>
      </w:r>
      <w:r>
        <w:t xml:space="preserve"> Determines Charity shown at Final Choice: 1 = SCI Foundation, 2 = GiveDirectly, 3 = Against Malaria Foundation, 4 = Machine Intelligence Research Institute, 5 = Center for Health Security, 6 = Nuclear Threat Initiative </w:t>
      </w:r>
    </w:p>
    <w:sectPr w:rsidR="00847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17051"/>
    <w:multiLevelType w:val="hybridMultilevel"/>
    <w:tmpl w:val="C20CF7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B3D"/>
    <w:rsid w:val="00095F69"/>
    <w:rsid w:val="000D7B3D"/>
    <w:rsid w:val="00204CEA"/>
    <w:rsid w:val="006F02FC"/>
    <w:rsid w:val="00772C8A"/>
    <w:rsid w:val="007A5691"/>
    <w:rsid w:val="0081343E"/>
    <w:rsid w:val="00847698"/>
    <w:rsid w:val="008B529E"/>
    <w:rsid w:val="008E62CC"/>
    <w:rsid w:val="00AD253E"/>
    <w:rsid w:val="00CD7237"/>
    <w:rsid w:val="00D3724E"/>
    <w:rsid w:val="00D96E03"/>
    <w:rsid w:val="00DC323C"/>
    <w:rsid w:val="00E33A6E"/>
    <w:rsid w:val="00F4137B"/>
    <w:rsid w:val="00FE1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34BAB"/>
  <w15:chartTrackingRefBased/>
  <w15:docId w15:val="{F58BC4A3-072E-F048-BBB5-EB3E54FD2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0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959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oenegger</dc:creator>
  <cp:keywords/>
  <dc:description/>
  <cp:lastModifiedBy>Philipp Schoenegger</cp:lastModifiedBy>
  <cp:revision>18</cp:revision>
  <dcterms:created xsi:type="dcterms:W3CDTF">2021-10-15T13:20:00Z</dcterms:created>
  <dcterms:modified xsi:type="dcterms:W3CDTF">2021-10-15T14:11:00Z</dcterms:modified>
</cp:coreProperties>
</file>